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91" w:leader="none"/>
        </w:tabs>
        <w:spacing w:before="24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3: PDB structures used to compare the docked poses.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77495</wp:posOffset>
                </wp:positionV>
                <wp:extent cx="7643495" cy="3227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43495" cy="3227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3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6"/>
                              <w:gridCol w:w="824"/>
                              <w:gridCol w:w="1622"/>
                              <w:gridCol w:w="1195"/>
                              <w:gridCol w:w="1096"/>
                              <w:gridCol w:w="824"/>
                              <w:gridCol w:w="2361"/>
                              <w:gridCol w:w="1195"/>
                              <w:gridCol w:w="1474"/>
                            </w:tblGrid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COX-1</w:t>
                                  </w:r>
                                </w:p>
                              </w:tc>
                              <w:tc>
                                <w:tcPr>
                                  <w:tcW w:w="585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COX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PDB id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H bond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Resolutio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PDB id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H bond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Resolution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rgan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Flurbiprofe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N8Z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Tyr355, Arg 12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PGH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Tyr355, Arg 12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Mus musc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Indometacin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OYU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Ser353, Leu352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4COX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Tyr355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Mus musc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Diclofenac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N8Y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Tyr385, Ser53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1PXX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Tyr385, Ser53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Mus musc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Naproxen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NT1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Tyr355, Arg 12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Mus musc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Celecoxib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KK6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Gln192, Leu352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LN1</w:t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Arg499, Gln178, Ser339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Leu338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Mus muscu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Nimesulide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N8X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Arg120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1.85pt;height:254.1pt;mso-wrap-distance-left:9pt;mso-wrap-distance-right:9pt;mso-wrap-distance-top:0pt;mso-wrap-distance-bottom:0pt;margin-top:21.85pt;mso-position-vertical-relative:text;margin-left:4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3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6"/>
                        <w:gridCol w:w="824"/>
                        <w:gridCol w:w="1622"/>
                        <w:gridCol w:w="1195"/>
                        <w:gridCol w:w="1096"/>
                        <w:gridCol w:w="824"/>
                        <w:gridCol w:w="2361"/>
                        <w:gridCol w:w="1195"/>
                        <w:gridCol w:w="1474"/>
                      </w:tblGrid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473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COX-1</w:t>
                            </w:r>
                          </w:p>
                        </w:tc>
                        <w:tc>
                          <w:tcPr>
                            <w:tcW w:w="585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COX-2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PDB id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H bonds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Resolutio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PDB id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H bonds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Resolution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rganism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Flurbiprofen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N8Z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Tyr355, Arg 12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PGH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Tyr355, Arg 12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Mus musculus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Indometacine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OYU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Ser353, Leu352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4COX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Tyr355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Mus musculus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Diclofenac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N8Y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Tyr385, Ser53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1PXX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Tyr385, Ser53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Mus musculus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Naproxen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NT1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Tyr355, Arg 12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Mus musculus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Celecoxib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KK6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Gln192, Leu352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LN1</w:t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Arg499, Gln178, Ser339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Leu338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Mus musculus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Nimesulide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N8X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Arg120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23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otal of 10 PDB entries of co-crystallised drug molecules, five each for COX-1 and COX-2, were retrieved. The H-bonding pattern of the PDB entries was compared to the obtained docking results of these inhibitors.</w:t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24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0:23:00Z</dcterms:created>
  <dc:creator>RCWS1</dc:creator>
  <dc:description/>
  <dc:language>en-US</dc:language>
  <cp:lastModifiedBy>Shantanu</cp:lastModifiedBy>
  <dcterms:modified xsi:type="dcterms:W3CDTF">2014-02-11T10:23:00Z</dcterms:modified>
  <cp:revision>2</cp:revision>
  <dc:subject/>
  <dc:title/>
</cp:coreProperties>
</file>